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CBT with Psychosis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Phase II &amp; III: Psychiatrist &amp; Psychologist’s interviews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Name: _________________________________ Age: _____________ Sex: 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Education: _______________________________ Marital status: _________________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nstitute: 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Contact no.: ___________________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Which type of patients seen: 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Which type of therapy provided by you? 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Thank you for taking out sometime and talking to me. Would you like to tell me about your work and work experience? In which specialties have you worked?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Do you treat patients with psychosis or schizophrenia?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____________________________________________________________________________________________________________________________________________What is the number of patients in your daily practice? What type of problems do they have? 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What is the most common diagnosis? 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Who refers them to you? 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Can you explain the procedure of their referral in detail? (Either self-referral or referred by others?)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What are their common symptoms and complaints? 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What do they expect of you? 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How many sessions did you usually take with each patient? 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What are the common problems people usually have with therapy or other modes of treatment? 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  <w:br/>
        <w:t>What are the rates of follow-up? (Out of 10) ____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What are the possible reasons for drop outs? 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What are the reasons for poor follow up? 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To what extent treatment related expenses effect the treatment? 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What do people know and think about psychotherapy usually? ____________________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What do they think about your role in their treatment? 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Which other treatment modalities are available? 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Do people usually want to take psychotherapy? 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Which types of people usually come for psychotherapy? 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Can you take me through the steps in therapy, when dealing with these patients? Explain in detail. 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Do you use Cognitive Behaviour therapy techniques? 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f yes, which one? 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Which techniques are effective? 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Which techniques are not effective? 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Which other techniques do you usually use from other types of psychotherapy?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 xml:space="preserve">Do you want to comment on these areas?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Engagement: 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Homework: 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Therapist-patient relationship: 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Do you use problem solving? _______________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For what kind of problems? 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What is the style of therapy? Instructive style or collaborative: 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Which technique did you usually use to change the thoughts of people? 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How do you deal with thoughts? With emotions or with behaviours? 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How therapy in Pakistan is different from the west? 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______________________________________________________________________Do you think that the therapies, created in west, are a problem to apply in Pakistan?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What about the use of social skills training? 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Family involvement or family therapy: 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ssertiveness training: 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Communication skills: 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______________________________________________________________________Conflict management: 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______________________________________________________________________How the following factors effect on therapy?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Religion and Culture: 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______________________________________________________________________Other factors from the framework: 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Organization and structure of the health system: _______________________________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</w:rPr>
        <w:t>______________________________________________________________________</w:t>
      </w:r>
      <w:r>
        <w:rPr>
          <w:rFonts w:cs="Arial" w:ascii="Arial" w:hAnsi="Arial"/>
          <w:b/>
        </w:rPr>
        <w:t>Patient’s personal factors: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Knowledge and beliefs about health, illness and health system: 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re there any other factors: 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</w:t>
      </w:r>
    </w:p>
    <w:sectPr>
      <w:type w:val="nextPage"/>
      <w:pgSz w:w="12240" w:h="15840"/>
      <w:pgMar w:left="1440" w:right="1440" w:gutter="0" w:header="0" w:top="450" w:footer="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8:54:00Z</dcterms:created>
  <dc:creator>Zara</dc:creator>
  <dc:description/>
  <cp:keywords/>
  <dc:language>en-US</dc:language>
  <cp:lastModifiedBy>Muhammad Irfan</cp:lastModifiedBy>
  <dcterms:modified xsi:type="dcterms:W3CDTF">2010-06-17T19:53:00Z</dcterms:modified>
  <cp:revision>6</cp:revision>
  <dc:subject/>
  <dc:title>CBT with Psychosis</dc:title>
</cp:coreProperties>
</file>